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/>
          <w:szCs w:val="21"/>
        </w:rPr>
      </w:pPr>
      <w:bookmarkStart w:id="0" w:name="OLE_LINK4"/>
      <w:bookmarkStart w:id="1" w:name="OLE_LINK3"/>
      <w:r>
        <w:rPr>
          <w:rFonts w:hint="eastAsia" w:ascii="Times New Roman" w:hAnsi="Times New Roman" w:cs="Times New Roman"/>
          <w:b/>
          <w:szCs w:val="21"/>
        </w:rPr>
        <w:t>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1 Table</w:t>
      </w:r>
      <w:bookmarkStart w:id="3" w:name="_GoBack"/>
      <w:bookmarkEnd w:id="3"/>
      <w:r>
        <w:rPr>
          <w:rFonts w:hint="eastAsia" w:ascii="Times New Roman" w:hAnsi="Times New Roman" w:cs="Times New Roman"/>
          <w:b/>
          <w:szCs w:val="21"/>
        </w:rPr>
        <w:t>.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</w:t>
      </w:r>
      <w:r>
        <w:rPr>
          <w:rFonts w:hint="eastAsia" w:ascii="Times New Roman" w:hAnsi="Times New Roman"/>
          <w:b/>
          <w:bCs w:val="0"/>
        </w:rPr>
        <w:t>Information of LBD gene family identified in</w:t>
      </w:r>
      <w:r>
        <w:rPr>
          <w:rFonts w:hint="eastAsia" w:ascii="Times New Roman" w:hAnsi="Times New Roman"/>
          <w:b/>
          <w:bCs w:val="0"/>
          <w:i/>
        </w:rPr>
        <w:t xml:space="preserve"> </w:t>
      </w:r>
      <w:r>
        <w:rPr>
          <w:rFonts w:ascii="Times New Roman" w:hAnsi="Times New Roman"/>
          <w:b/>
          <w:bCs w:val="0"/>
          <w:i/>
        </w:rPr>
        <w:t>M</w:t>
      </w:r>
      <w:r>
        <w:rPr>
          <w:rFonts w:hint="eastAsia" w:ascii="Times New Roman" w:hAnsi="Times New Roman"/>
          <w:b/>
          <w:bCs w:val="0"/>
          <w:i/>
          <w:lang w:val="en-US" w:eastAsia="zh-CN"/>
        </w:rPr>
        <w:t>edicago</w:t>
      </w:r>
      <w:r>
        <w:rPr>
          <w:rFonts w:ascii="Times New Roman" w:hAnsi="Times New Roman"/>
          <w:b/>
          <w:bCs w:val="0"/>
          <w:i/>
        </w:rPr>
        <w:t xml:space="preserve"> truncatula</w:t>
      </w:r>
      <w:r>
        <w:rPr>
          <w:rFonts w:ascii="Times New Roman" w:hAnsi="Times New Roman" w:cs="Times New Roman"/>
          <w:b/>
          <w:bCs w:val="0"/>
        </w:rPr>
        <w:t>.</w:t>
      </w:r>
    </w:p>
    <w:bookmarkEnd w:id="0"/>
    <w:bookmarkEnd w:id="1"/>
    <w:tbl>
      <w:tblPr>
        <w:tblStyle w:val="5"/>
        <w:tblW w:w="7782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080"/>
        <w:gridCol w:w="2086"/>
        <w:gridCol w:w="1080"/>
        <w:gridCol w:w="1080"/>
        <w:gridCol w:w="108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" w:name="RANGE!J1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ne identifier</w:t>
            </w:r>
            <w:bookmarkEnd w:id="2"/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08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Genomic position 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ze(aa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W(Da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pI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1g070205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</w:t>
            </w:r>
          </w:p>
        </w:tc>
        <w:tc>
          <w:tcPr>
            <w:tcW w:w="208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1:30903939-30904815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107.8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7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1g070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1:30927170-30924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85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1g095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1:43142347-43140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1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9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1g106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1:48276270-48276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63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1g110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1:50042373-50043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2g068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2:28560680-28556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7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2g093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2:39790195-39792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2g10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2:42933203-42934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7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4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3g031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3:26664728-2666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8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6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3g071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3:32036594-32036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5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3g071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3:32140217-3214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93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3g073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3:33246574-33245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60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3g077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3:34675184-34675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8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3g094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3:43201277-43200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17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3g452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3:19281985-19282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5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4g060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4:22428224-22426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73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4g083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4:32513279-32510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95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8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4g088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4:34669124-34669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1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4g095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1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4:39872592-39871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4g099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4:41121940-41122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29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4g105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4:43583170-43583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62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4g107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4:44467992-44466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96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15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5587319-5588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1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17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6650084-6651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85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75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31869791-31868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83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80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34446659-34447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17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83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35808952-35808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80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83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35918706-35919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80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83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2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36233064-36231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82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85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36914978-36915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3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5g093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5:40608170-40607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60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edtr6g005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591104-591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9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05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600678-601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8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7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1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3080882-308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0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11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3094208-3093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87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11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3104219-3104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98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18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6985847-6984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5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6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27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9670716-9669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18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27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3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9674698-9673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4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54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19556243-19555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054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19583540-19582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57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6g453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6:18686374-18687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27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7g007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7:1307968-1306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93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7g028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7:10005506-10006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46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7g033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7:12360924-12360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67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7g074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7:28119114-28122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87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7g075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7:28102339-28099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92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7g096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7:38731270-38732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17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7g096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4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7:38752769-38751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08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8g017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5747582-5746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38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8g036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13270811-13265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8g036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13286739-13293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57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8g040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15262574-15263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00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8g079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34134551-34133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18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Medtr8g0796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34145469-34144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8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8g079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34155809-34155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6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3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dtr8g44568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LBD57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8:17428720-1742808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9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34</w:t>
            </w:r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94FE4"/>
    <w:rsid w:val="00001953"/>
    <w:rsid w:val="00044B27"/>
    <w:rsid w:val="00046679"/>
    <w:rsid w:val="0009253E"/>
    <w:rsid w:val="000B4F4D"/>
    <w:rsid w:val="00124A89"/>
    <w:rsid w:val="001531E6"/>
    <w:rsid w:val="00171A90"/>
    <w:rsid w:val="0019405B"/>
    <w:rsid w:val="001A2308"/>
    <w:rsid w:val="002052FD"/>
    <w:rsid w:val="00213C09"/>
    <w:rsid w:val="00222E8D"/>
    <w:rsid w:val="002C3C42"/>
    <w:rsid w:val="002D4457"/>
    <w:rsid w:val="003640F1"/>
    <w:rsid w:val="00394FE4"/>
    <w:rsid w:val="003F5D37"/>
    <w:rsid w:val="004354BB"/>
    <w:rsid w:val="00445482"/>
    <w:rsid w:val="00454ECE"/>
    <w:rsid w:val="00462AB6"/>
    <w:rsid w:val="00480605"/>
    <w:rsid w:val="004F263E"/>
    <w:rsid w:val="004F3672"/>
    <w:rsid w:val="00505971"/>
    <w:rsid w:val="00533D15"/>
    <w:rsid w:val="00571040"/>
    <w:rsid w:val="005B1551"/>
    <w:rsid w:val="005D4000"/>
    <w:rsid w:val="005E7977"/>
    <w:rsid w:val="00645379"/>
    <w:rsid w:val="00660E8C"/>
    <w:rsid w:val="006B46AC"/>
    <w:rsid w:val="006C5D50"/>
    <w:rsid w:val="00720D60"/>
    <w:rsid w:val="007C079A"/>
    <w:rsid w:val="00843456"/>
    <w:rsid w:val="00864A01"/>
    <w:rsid w:val="008A1CD1"/>
    <w:rsid w:val="008F3C27"/>
    <w:rsid w:val="008F4CEE"/>
    <w:rsid w:val="00924E3D"/>
    <w:rsid w:val="0095547C"/>
    <w:rsid w:val="00961140"/>
    <w:rsid w:val="00995679"/>
    <w:rsid w:val="009B21FF"/>
    <w:rsid w:val="009C0F33"/>
    <w:rsid w:val="00A77A62"/>
    <w:rsid w:val="00A9742B"/>
    <w:rsid w:val="00B02DB8"/>
    <w:rsid w:val="00B03610"/>
    <w:rsid w:val="00B23D8E"/>
    <w:rsid w:val="00B64BA4"/>
    <w:rsid w:val="00B7025E"/>
    <w:rsid w:val="00BF187E"/>
    <w:rsid w:val="00CB1932"/>
    <w:rsid w:val="00CB21A2"/>
    <w:rsid w:val="00CC58D9"/>
    <w:rsid w:val="00D5153D"/>
    <w:rsid w:val="00D94379"/>
    <w:rsid w:val="00DD1A92"/>
    <w:rsid w:val="00E8320C"/>
    <w:rsid w:val="00E9075C"/>
    <w:rsid w:val="00EC1D64"/>
    <w:rsid w:val="00F20487"/>
    <w:rsid w:val="00F33F55"/>
    <w:rsid w:val="00F43E38"/>
    <w:rsid w:val="00F4458B"/>
    <w:rsid w:val="00F90D52"/>
    <w:rsid w:val="00FA1AE0"/>
    <w:rsid w:val="00FA364B"/>
    <w:rsid w:val="04833E47"/>
    <w:rsid w:val="13F06536"/>
    <w:rsid w:val="19262F16"/>
    <w:rsid w:val="306A3FAA"/>
    <w:rsid w:val="4D43535E"/>
    <w:rsid w:val="522A399F"/>
    <w:rsid w:val="586A410B"/>
    <w:rsid w:val="744B419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Light Shading Accent 2"/>
    <w:basedOn w:val="5"/>
    <w:qFormat/>
    <w:uiPriority w:val="60"/>
    <w:rPr>
      <w:color w:val="943734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character" w:customStyle="1" w:styleId="8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semiHidden/>
    <w:qFormat/>
    <w:uiPriority w:val="99"/>
    <w:rPr>
      <w:sz w:val="18"/>
      <w:szCs w:val="18"/>
    </w:rPr>
  </w:style>
  <w:style w:type="table" w:customStyle="1" w:styleId="10">
    <w:name w:val="浅色底纹 - 强调文字颜色 11"/>
    <w:basedOn w:val="5"/>
    <w:qFormat/>
    <w:uiPriority w:val="60"/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1">
    <w:name w:val="浅色底纹1"/>
    <w:basedOn w:val="5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548</Words>
  <Characters>3129</Characters>
  <Lines>26</Lines>
  <Paragraphs>7</Paragraphs>
  <ScaleCrop>false</ScaleCrop>
  <LinksUpToDate>false</LinksUpToDate>
  <CharactersWithSpaces>367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5:02:00Z</dcterms:created>
  <dc:creator>User</dc:creator>
  <cp:lastModifiedBy>Administrator</cp:lastModifiedBy>
  <dcterms:modified xsi:type="dcterms:W3CDTF">2016-08-17T12:50:29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